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54298" w14:textId="21907CCB" w:rsidR="00B75FA2" w:rsidRPr="004E09B5" w:rsidRDefault="004E09B5">
      <w:pPr>
        <w:rPr>
          <w:b/>
        </w:rPr>
      </w:pPr>
      <w:bookmarkStart w:id="0" w:name="_Hlk92897666"/>
      <w:r>
        <w:rPr>
          <w:b/>
        </w:rPr>
        <w:t xml:space="preserve">Table S6: Characteristics of </w:t>
      </w:r>
      <w:r w:rsidR="00235116">
        <w:rPr>
          <w:b/>
        </w:rPr>
        <w:t xml:space="preserve">the examined </w:t>
      </w:r>
      <w:proofErr w:type="spellStart"/>
      <w:r>
        <w:rPr>
          <w:b/>
          <w:i/>
        </w:rPr>
        <w:t>dif</w:t>
      </w:r>
      <w:proofErr w:type="spellEnd"/>
      <w:r>
        <w:rPr>
          <w:b/>
        </w:rPr>
        <w:t xml:space="preserve"> modules</w:t>
      </w:r>
      <w:r w:rsidR="00235116">
        <w:rPr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1"/>
        <w:gridCol w:w="773"/>
        <w:gridCol w:w="4656"/>
        <w:gridCol w:w="1067"/>
      </w:tblGrid>
      <w:tr w:rsidR="004E09B5" w:rsidRPr="004E257C" w14:paraId="198C8824" w14:textId="77777777" w:rsidTr="004E09B5">
        <w:trPr>
          <w:trHeight w:val="244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AD8815B" w14:textId="77777777" w:rsidR="004E09B5" w:rsidRPr="004E257C" w:rsidRDefault="004E09B5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modu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51FFD8" w14:textId="77777777" w:rsidR="004E09B5" w:rsidRDefault="004E09B5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 xml:space="preserve">size </w:t>
            </w:r>
          </w:p>
          <w:p w14:paraId="6EE76C7A" w14:textId="772F72BF" w:rsidR="004E09B5" w:rsidRPr="004E257C" w:rsidRDefault="004E09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4E257C">
              <w:rPr>
                <w:sz w:val="20"/>
                <w:szCs w:val="20"/>
              </w:rPr>
              <w:t>bp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397E27" w14:textId="754BC773" w:rsidR="004E09B5" w:rsidRPr="004E257C" w:rsidRDefault="004E09B5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putative function</w:t>
            </w:r>
            <w:r>
              <w:rPr>
                <w:sz w:val="20"/>
                <w:szCs w:val="20"/>
              </w:rPr>
              <w:t xml:space="preserve"> or cont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6891F2" w14:textId="77777777" w:rsidR="004E09B5" w:rsidRDefault="004E09B5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 xml:space="preserve">reference </w:t>
            </w:r>
          </w:p>
          <w:p w14:paraId="51731F1E" w14:textId="2D8214E6" w:rsidR="004E09B5" w:rsidRPr="004E257C" w:rsidRDefault="004E09B5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plasmid</w:t>
            </w:r>
          </w:p>
        </w:tc>
      </w:tr>
      <w:tr w:rsidR="004E09B5" w:rsidRPr="004E257C" w14:paraId="5159FEC3" w14:textId="77777777" w:rsidTr="004E09B5">
        <w:trPr>
          <w:trHeight w:val="24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3F4F84C0" w14:textId="77777777" w:rsidR="004E09B5" w:rsidRPr="004E257C" w:rsidRDefault="004E09B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68A49203" w14:textId="77777777" w:rsidR="004E09B5" w:rsidRPr="004E257C" w:rsidRDefault="004E09B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0C827C3F" w14:textId="77777777" w:rsidR="004E09B5" w:rsidRPr="004E257C" w:rsidRDefault="004E09B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04E539BC" w14:textId="77777777" w:rsidR="004E09B5" w:rsidRPr="004E257C" w:rsidRDefault="004E09B5">
            <w:pPr>
              <w:rPr>
                <w:sz w:val="20"/>
                <w:szCs w:val="20"/>
              </w:rPr>
            </w:pPr>
          </w:p>
        </w:tc>
      </w:tr>
      <w:tr w:rsidR="004E09B5" w:rsidRPr="004E257C" w14:paraId="41D6DDC0" w14:textId="77777777" w:rsidTr="004E09B5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48F5EC1" w14:textId="77777777" w:rsidR="004E09B5" w:rsidRPr="004E257C" w:rsidRDefault="004E09B5" w:rsidP="00C81AB5">
            <w:pPr>
              <w:rPr>
                <w:i/>
                <w:sz w:val="20"/>
                <w:szCs w:val="20"/>
              </w:rPr>
            </w:pPr>
            <w:r w:rsidRPr="004E257C">
              <w:rPr>
                <w:i/>
                <w:sz w:val="20"/>
                <w:szCs w:val="20"/>
              </w:rPr>
              <w:t>oxa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32B269" w14:textId="77777777" w:rsidR="004E09B5" w:rsidRPr="004E257C" w:rsidRDefault="004E09B5" w:rsidP="00C81AB5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2,2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2F324A3" w14:textId="77777777" w:rsidR="004E09B5" w:rsidRPr="004E257C" w:rsidRDefault="004E09B5" w:rsidP="00C81AB5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carbapenem resist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4D1476C" w14:textId="77777777" w:rsidR="004E09B5" w:rsidRPr="004E257C" w:rsidRDefault="004E09B5" w:rsidP="00C81AB5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pDETAB5</w:t>
            </w:r>
          </w:p>
        </w:tc>
      </w:tr>
      <w:tr w:rsidR="004E09B5" w:rsidRPr="004E257C" w14:paraId="103FA9C1" w14:textId="77777777" w:rsidTr="004E09B5">
        <w:tc>
          <w:tcPr>
            <w:tcW w:w="0" w:type="auto"/>
            <w:shd w:val="clear" w:color="auto" w:fill="auto"/>
          </w:tcPr>
          <w:p w14:paraId="6B05DC73" w14:textId="77777777" w:rsidR="004E09B5" w:rsidRPr="004E257C" w:rsidRDefault="004E09B5" w:rsidP="00C81AB5">
            <w:pPr>
              <w:rPr>
                <w:i/>
                <w:sz w:val="20"/>
                <w:szCs w:val="20"/>
              </w:rPr>
            </w:pPr>
            <w:r w:rsidRPr="004E257C">
              <w:rPr>
                <w:i/>
                <w:sz w:val="20"/>
                <w:szCs w:val="20"/>
              </w:rPr>
              <w:t>sul2</w:t>
            </w:r>
          </w:p>
        </w:tc>
        <w:tc>
          <w:tcPr>
            <w:tcW w:w="0" w:type="auto"/>
            <w:shd w:val="clear" w:color="auto" w:fill="auto"/>
          </w:tcPr>
          <w:p w14:paraId="5AE70F7A" w14:textId="77777777" w:rsidR="004E09B5" w:rsidRPr="004E257C" w:rsidRDefault="004E09B5" w:rsidP="00C81AB5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5,051</w:t>
            </w:r>
          </w:p>
        </w:tc>
        <w:tc>
          <w:tcPr>
            <w:tcW w:w="0" w:type="auto"/>
            <w:shd w:val="clear" w:color="auto" w:fill="auto"/>
          </w:tcPr>
          <w:p w14:paraId="6D49A424" w14:textId="77777777" w:rsidR="004E09B5" w:rsidRPr="004E257C" w:rsidRDefault="004E09B5" w:rsidP="00C81AB5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sulphonamide resistance</w:t>
            </w:r>
          </w:p>
        </w:tc>
        <w:tc>
          <w:tcPr>
            <w:tcW w:w="0" w:type="auto"/>
            <w:shd w:val="clear" w:color="auto" w:fill="auto"/>
          </w:tcPr>
          <w:p w14:paraId="3D2AFDB4" w14:textId="77777777" w:rsidR="004E09B5" w:rsidRPr="004E257C" w:rsidRDefault="004E09B5" w:rsidP="00C81AB5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pDETAB5</w:t>
            </w:r>
          </w:p>
        </w:tc>
      </w:tr>
      <w:tr w:rsidR="004E09B5" w:rsidRPr="004E257C" w14:paraId="77E61E51" w14:textId="77777777" w:rsidTr="004E09B5">
        <w:tc>
          <w:tcPr>
            <w:tcW w:w="0" w:type="auto"/>
            <w:shd w:val="clear" w:color="auto" w:fill="auto"/>
          </w:tcPr>
          <w:p w14:paraId="75600DA7" w14:textId="77777777" w:rsidR="004E09B5" w:rsidRPr="004E257C" w:rsidRDefault="004E09B5" w:rsidP="00C81AB5">
            <w:pPr>
              <w:rPr>
                <w:i/>
                <w:sz w:val="20"/>
                <w:szCs w:val="20"/>
              </w:rPr>
            </w:pPr>
            <w:proofErr w:type="spellStart"/>
            <w:r w:rsidRPr="004E257C">
              <w:rPr>
                <w:i/>
                <w:sz w:val="20"/>
                <w:szCs w:val="20"/>
              </w:rPr>
              <w:t>msrE-mph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0F8B6E2" w14:textId="77777777" w:rsidR="004E09B5" w:rsidRPr="004E257C" w:rsidRDefault="004E09B5" w:rsidP="00C81AB5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2,950</w:t>
            </w:r>
          </w:p>
        </w:tc>
        <w:tc>
          <w:tcPr>
            <w:tcW w:w="0" w:type="auto"/>
            <w:shd w:val="clear" w:color="auto" w:fill="auto"/>
          </w:tcPr>
          <w:p w14:paraId="608CAF47" w14:textId="77777777" w:rsidR="004E09B5" w:rsidRPr="004E257C" w:rsidRDefault="004E09B5" w:rsidP="00C81AB5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macrolide resistance</w:t>
            </w:r>
          </w:p>
        </w:tc>
        <w:tc>
          <w:tcPr>
            <w:tcW w:w="0" w:type="auto"/>
            <w:shd w:val="clear" w:color="auto" w:fill="auto"/>
          </w:tcPr>
          <w:p w14:paraId="102D12F6" w14:textId="77777777" w:rsidR="004E09B5" w:rsidRPr="004E257C" w:rsidRDefault="004E09B5" w:rsidP="00C81AB5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pDETAB5</w:t>
            </w:r>
          </w:p>
        </w:tc>
      </w:tr>
      <w:tr w:rsidR="004E09B5" w:rsidRPr="004E257C" w14:paraId="6A14221D" w14:textId="77777777" w:rsidTr="004E09B5">
        <w:tc>
          <w:tcPr>
            <w:tcW w:w="0" w:type="auto"/>
            <w:shd w:val="clear" w:color="auto" w:fill="auto"/>
          </w:tcPr>
          <w:p w14:paraId="5226146B" w14:textId="77777777" w:rsidR="004E09B5" w:rsidRPr="004E257C" w:rsidRDefault="004E09B5" w:rsidP="00C81AB5">
            <w:pPr>
              <w:rPr>
                <w:i/>
                <w:sz w:val="20"/>
                <w:szCs w:val="20"/>
              </w:rPr>
            </w:pPr>
            <w:r w:rsidRPr="004E257C">
              <w:rPr>
                <w:i/>
                <w:sz w:val="20"/>
                <w:szCs w:val="20"/>
              </w:rPr>
              <w:t>aacC2d</w:t>
            </w:r>
          </w:p>
        </w:tc>
        <w:tc>
          <w:tcPr>
            <w:tcW w:w="0" w:type="auto"/>
            <w:shd w:val="clear" w:color="auto" w:fill="auto"/>
          </w:tcPr>
          <w:p w14:paraId="19EA249D" w14:textId="77777777" w:rsidR="004E09B5" w:rsidRPr="004E257C" w:rsidRDefault="004E09B5" w:rsidP="00C81AB5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9,468</w:t>
            </w:r>
          </w:p>
        </w:tc>
        <w:tc>
          <w:tcPr>
            <w:tcW w:w="0" w:type="auto"/>
            <w:shd w:val="clear" w:color="auto" w:fill="auto"/>
          </w:tcPr>
          <w:p w14:paraId="468B6969" w14:textId="77777777" w:rsidR="004E09B5" w:rsidRPr="004E257C" w:rsidRDefault="004E09B5" w:rsidP="00C81AB5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aminoglycoside resistance</w:t>
            </w:r>
          </w:p>
        </w:tc>
        <w:tc>
          <w:tcPr>
            <w:tcW w:w="0" w:type="auto"/>
            <w:shd w:val="clear" w:color="auto" w:fill="auto"/>
          </w:tcPr>
          <w:p w14:paraId="6D57BAD5" w14:textId="77777777" w:rsidR="004E09B5" w:rsidRPr="004E257C" w:rsidRDefault="004E09B5" w:rsidP="00C81AB5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pDETAB5</w:t>
            </w:r>
          </w:p>
        </w:tc>
      </w:tr>
      <w:tr w:rsidR="004E09B5" w:rsidRPr="004E257C" w14:paraId="57557E2F" w14:textId="77777777" w:rsidTr="004E09B5">
        <w:tc>
          <w:tcPr>
            <w:tcW w:w="0" w:type="auto"/>
          </w:tcPr>
          <w:p w14:paraId="216DABB2" w14:textId="77777777" w:rsidR="004E09B5" w:rsidRPr="00BE2C33" w:rsidRDefault="004E09B5">
            <w:pPr>
              <w:rPr>
                <w:sz w:val="20"/>
                <w:szCs w:val="20"/>
              </w:rPr>
            </w:pPr>
            <w:r w:rsidRPr="00BE2C33">
              <w:rPr>
                <w:i/>
                <w:sz w:val="20"/>
                <w:szCs w:val="20"/>
              </w:rPr>
              <w:t>dif</w:t>
            </w:r>
            <w:r w:rsidRPr="00BE2C33">
              <w:rPr>
                <w:sz w:val="20"/>
                <w:szCs w:val="20"/>
              </w:rPr>
              <w:t>-696a</w:t>
            </w:r>
          </w:p>
        </w:tc>
        <w:tc>
          <w:tcPr>
            <w:tcW w:w="0" w:type="auto"/>
          </w:tcPr>
          <w:p w14:paraId="07609A7E" w14:textId="77777777" w:rsidR="004E09B5" w:rsidRPr="004E257C" w:rsidRDefault="004E09B5" w:rsidP="007F0B68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696</w:t>
            </w:r>
          </w:p>
        </w:tc>
        <w:tc>
          <w:tcPr>
            <w:tcW w:w="0" w:type="auto"/>
          </w:tcPr>
          <w:p w14:paraId="20138A8C" w14:textId="77777777" w:rsidR="004E09B5" w:rsidRPr="004E257C" w:rsidRDefault="004E09B5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toxin-antitoxin</w:t>
            </w:r>
          </w:p>
        </w:tc>
        <w:tc>
          <w:tcPr>
            <w:tcW w:w="0" w:type="auto"/>
          </w:tcPr>
          <w:p w14:paraId="28B6EE3C" w14:textId="77777777" w:rsidR="004E09B5" w:rsidRPr="004E257C" w:rsidRDefault="004E09B5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pDETAB5</w:t>
            </w:r>
          </w:p>
        </w:tc>
      </w:tr>
      <w:tr w:rsidR="004E09B5" w:rsidRPr="004E257C" w14:paraId="5D78198F" w14:textId="77777777" w:rsidTr="004E09B5">
        <w:tc>
          <w:tcPr>
            <w:tcW w:w="0" w:type="auto"/>
          </w:tcPr>
          <w:p w14:paraId="05D6AB24" w14:textId="77777777" w:rsidR="004E09B5" w:rsidRPr="00BE2C33" w:rsidRDefault="004E09B5">
            <w:pPr>
              <w:rPr>
                <w:sz w:val="20"/>
                <w:szCs w:val="20"/>
              </w:rPr>
            </w:pPr>
            <w:r w:rsidRPr="00BE2C33">
              <w:rPr>
                <w:i/>
                <w:sz w:val="20"/>
                <w:szCs w:val="20"/>
              </w:rPr>
              <w:t>dif</w:t>
            </w:r>
            <w:r w:rsidRPr="00BE2C33">
              <w:rPr>
                <w:sz w:val="20"/>
                <w:szCs w:val="20"/>
              </w:rPr>
              <w:t>-696b</w:t>
            </w:r>
          </w:p>
        </w:tc>
        <w:tc>
          <w:tcPr>
            <w:tcW w:w="0" w:type="auto"/>
          </w:tcPr>
          <w:p w14:paraId="1770444B" w14:textId="77777777" w:rsidR="004E09B5" w:rsidRPr="004E257C" w:rsidRDefault="004E09B5" w:rsidP="007F0B68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696</w:t>
            </w:r>
          </w:p>
        </w:tc>
        <w:tc>
          <w:tcPr>
            <w:tcW w:w="0" w:type="auto"/>
          </w:tcPr>
          <w:p w14:paraId="48F8BE46" w14:textId="77777777" w:rsidR="004E09B5" w:rsidRPr="004E257C" w:rsidRDefault="004E09B5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toxin-antitoxin</w:t>
            </w:r>
          </w:p>
        </w:tc>
        <w:tc>
          <w:tcPr>
            <w:tcW w:w="0" w:type="auto"/>
          </w:tcPr>
          <w:p w14:paraId="09A852C8" w14:textId="77777777" w:rsidR="004E09B5" w:rsidRPr="004E257C" w:rsidRDefault="004E09B5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pDETAB13</w:t>
            </w:r>
          </w:p>
        </w:tc>
      </w:tr>
      <w:tr w:rsidR="004E09B5" w:rsidRPr="004E257C" w14:paraId="671D5E47" w14:textId="77777777" w:rsidTr="004E09B5">
        <w:tc>
          <w:tcPr>
            <w:tcW w:w="0" w:type="auto"/>
          </w:tcPr>
          <w:p w14:paraId="63796F5E" w14:textId="77777777" w:rsidR="004E09B5" w:rsidRPr="00BE2C33" w:rsidRDefault="004E09B5" w:rsidP="004031BC">
            <w:pPr>
              <w:rPr>
                <w:sz w:val="20"/>
                <w:szCs w:val="20"/>
              </w:rPr>
            </w:pPr>
            <w:r w:rsidRPr="00BE2C33">
              <w:rPr>
                <w:sz w:val="20"/>
                <w:szCs w:val="20"/>
              </w:rPr>
              <w:t>dif-823</w:t>
            </w:r>
          </w:p>
        </w:tc>
        <w:tc>
          <w:tcPr>
            <w:tcW w:w="0" w:type="auto"/>
          </w:tcPr>
          <w:p w14:paraId="44B262FB" w14:textId="77777777" w:rsidR="004E09B5" w:rsidRPr="004E257C" w:rsidRDefault="004E09B5" w:rsidP="004031BC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823</w:t>
            </w:r>
          </w:p>
        </w:tc>
        <w:tc>
          <w:tcPr>
            <w:tcW w:w="0" w:type="auto"/>
          </w:tcPr>
          <w:p w14:paraId="0A8C1E5D" w14:textId="0E823474" w:rsidR="004E09B5" w:rsidRPr="004E257C" w:rsidRDefault="004E09B5" w:rsidP="004031BC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toxin-antitoxin (</w:t>
            </w:r>
            <w:r w:rsidR="00CE5F0E">
              <w:rPr>
                <w:sz w:val="20"/>
                <w:szCs w:val="20"/>
              </w:rPr>
              <w:t>AdkAB</w:t>
            </w:r>
            <w:r w:rsidRPr="004E257C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C758DD5" w14:textId="77777777" w:rsidR="004E09B5" w:rsidRPr="004E257C" w:rsidRDefault="004E09B5" w:rsidP="004031BC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pDETAB5</w:t>
            </w:r>
          </w:p>
        </w:tc>
      </w:tr>
      <w:tr w:rsidR="004E09B5" w:rsidRPr="004E257C" w14:paraId="7CC83D0F" w14:textId="77777777" w:rsidTr="004E09B5">
        <w:tc>
          <w:tcPr>
            <w:tcW w:w="0" w:type="auto"/>
          </w:tcPr>
          <w:p w14:paraId="6CB6A4E7" w14:textId="77777777" w:rsidR="004E09B5" w:rsidRPr="00BE2C33" w:rsidRDefault="004E09B5" w:rsidP="004031BC">
            <w:pPr>
              <w:rPr>
                <w:sz w:val="20"/>
                <w:szCs w:val="20"/>
              </w:rPr>
            </w:pPr>
            <w:r w:rsidRPr="00BE2C33">
              <w:rPr>
                <w:sz w:val="20"/>
                <w:szCs w:val="20"/>
              </w:rPr>
              <w:t>dif-701</w:t>
            </w:r>
          </w:p>
        </w:tc>
        <w:tc>
          <w:tcPr>
            <w:tcW w:w="0" w:type="auto"/>
          </w:tcPr>
          <w:p w14:paraId="35E12D53" w14:textId="77777777" w:rsidR="004E09B5" w:rsidRPr="004E257C" w:rsidRDefault="004E09B5" w:rsidP="004031BC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701</w:t>
            </w:r>
          </w:p>
        </w:tc>
        <w:tc>
          <w:tcPr>
            <w:tcW w:w="0" w:type="auto"/>
          </w:tcPr>
          <w:p w14:paraId="1A94A94A" w14:textId="77777777" w:rsidR="004E09B5" w:rsidRPr="004E257C" w:rsidRDefault="004E09B5" w:rsidP="004031BC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toxin-antitoxin (</w:t>
            </w:r>
            <w:proofErr w:type="spellStart"/>
            <w:r w:rsidRPr="004E257C">
              <w:rPr>
                <w:sz w:val="20"/>
                <w:szCs w:val="20"/>
              </w:rPr>
              <w:t>HigAB</w:t>
            </w:r>
            <w:proofErr w:type="spellEnd"/>
            <w:r w:rsidRPr="004E257C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42F3115" w14:textId="77777777" w:rsidR="004E09B5" w:rsidRPr="004E257C" w:rsidRDefault="004E09B5" w:rsidP="004031BC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pDETAB5</w:t>
            </w:r>
          </w:p>
        </w:tc>
      </w:tr>
      <w:tr w:rsidR="004E09B5" w:rsidRPr="004E257C" w14:paraId="46329ECF" w14:textId="77777777" w:rsidTr="004E09B5">
        <w:tc>
          <w:tcPr>
            <w:tcW w:w="0" w:type="auto"/>
          </w:tcPr>
          <w:p w14:paraId="28DB564C" w14:textId="77777777" w:rsidR="004E09B5" w:rsidRPr="00BE2C33" w:rsidRDefault="004E09B5" w:rsidP="004031BC">
            <w:pPr>
              <w:rPr>
                <w:sz w:val="20"/>
                <w:szCs w:val="20"/>
              </w:rPr>
            </w:pPr>
            <w:r w:rsidRPr="00BE2C33">
              <w:rPr>
                <w:i/>
                <w:sz w:val="20"/>
                <w:szCs w:val="20"/>
              </w:rPr>
              <w:t>dif-</w:t>
            </w:r>
            <w:r w:rsidRPr="00BE2C33">
              <w:rPr>
                <w:sz w:val="20"/>
                <w:szCs w:val="20"/>
              </w:rPr>
              <w:t>1491</w:t>
            </w:r>
          </w:p>
        </w:tc>
        <w:tc>
          <w:tcPr>
            <w:tcW w:w="0" w:type="auto"/>
          </w:tcPr>
          <w:p w14:paraId="018A602E" w14:textId="77777777" w:rsidR="004E09B5" w:rsidRPr="004E257C" w:rsidRDefault="004E09B5" w:rsidP="004031BC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1,491</w:t>
            </w:r>
          </w:p>
        </w:tc>
        <w:tc>
          <w:tcPr>
            <w:tcW w:w="0" w:type="auto"/>
          </w:tcPr>
          <w:p w14:paraId="34986B86" w14:textId="77777777" w:rsidR="004E09B5" w:rsidRPr="004E257C" w:rsidRDefault="004E09B5" w:rsidP="004031BC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toxin-antitoxin + unknown ORFs</w:t>
            </w:r>
          </w:p>
        </w:tc>
        <w:tc>
          <w:tcPr>
            <w:tcW w:w="0" w:type="auto"/>
          </w:tcPr>
          <w:p w14:paraId="5661D0F7" w14:textId="77777777" w:rsidR="004E09B5" w:rsidRPr="004E257C" w:rsidRDefault="004E09B5" w:rsidP="004031BC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pDETAB13</w:t>
            </w:r>
          </w:p>
        </w:tc>
      </w:tr>
      <w:tr w:rsidR="004E09B5" w:rsidRPr="004E257C" w14:paraId="22E29228" w14:textId="77777777" w:rsidTr="004E09B5">
        <w:tc>
          <w:tcPr>
            <w:tcW w:w="0" w:type="auto"/>
          </w:tcPr>
          <w:p w14:paraId="1F033BF0" w14:textId="77777777" w:rsidR="004E09B5" w:rsidRPr="00BE2C33" w:rsidRDefault="004E09B5" w:rsidP="004031BC">
            <w:pPr>
              <w:rPr>
                <w:sz w:val="20"/>
                <w:szCs w:val="20"/>
              </w:rPr>
            </w:pPr>
            <w:r w:rsidRPr="00BE2C33">
              <w:rPr>
                <w:i/>
                <w:sz w:val="20"/>
                <w:szCs w:val="20"/>
              </w:rPr>
              <w:t>dif</w:t>
            </w:r>
            <w:r w:rsidRPr="00BE2C33">
              <w:rPr>
                <w:sz w:val="20"/>
                <w:szCs w:val="20"/>
              </w:rPr>
              <w:t>-2111</w:t>
            </w:r>
          </w:p>
        </w:tc>
        <w:tc>
          <w:tcPr>
            <w:tcW w:w="0" w:type="auto"/>
          </w:tcPr>
          <w:p w14:paraId="5A1F21FB" w14:textId="77777777" w:rsidR="004E09B5" w:rsidRPr="004E257C" w:rsidRDefault="004E09B5" w:rsidP="004031BC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2,111</w:t>
            </w:r>
          </w:p>
        </w:tc>
        <w:tc>
          <w:tcPr>
            <w:tcW w:w="0" w:type="auto"/>
          </w:tcPr>
          <w:p w14:paraId="77677212" w14:textId="77777777" w:rsidR="004E09B5" w:rsidRPr="004E257C" w:rsidRDefault="004E09B5" w:rsidP="004031BC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alcohol tolerance</w:t>
            </w:r>
          </w:p>
        </w:tc>
        <w:tc>
          <w:tcPr>
            <w:tcW w:w="0" w:type="auto"/>
          </w:tcPr>
          <w:p w14:paraId="56901F37" w14:textId="77777777" w:rsidR="004E09B5" w:rsidRPr="004E257C" w:rsidRDefault="004E09B5" w:rsidP="004031BC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pDETAB13</w:t>
            </w:r>
          </w:p>
        </w:tc>
      </w:tr>
      <w:tr w:rsidR="004E09B5" w:rsidRPr="004E257C" w14:paraId="1DDE8B94" w14:textId="77777777" w:rsidTr="004E09B5">
        <w:tc>
          <w:tcPr>
            <w:tcW w:w="0" w:type="auto"/>
          </w:tcPr>
          <w:p w14:paraId="690DBABB" w14:textId="77777777" w:rsidR="004E09B5" w:rsidRPr="00BE2C33" w:rsidRDefault="004E09B5" w:rsidP="000F5EE7">
            <w:pPr>
              <w:rPr>
                <w:sz w:val="20"/>
                <w:szCs w:val="20"/>
              </w:rPr>
            </w:pPr>
            <w:r w:rsidRPr="00BE2C33">
              <w:rPr>
                <w:i/>
                <w:sz w:val="20"/>
                <w:szCs w:val="20"/>
              </w:rPr>
              <w:t>dif</w:t>
            </w:r>
            <w:r w:rsidRPr="00BE2C33">
              <w:rPr>
                <w:sz w:val="20"/>
                <w:szCs w:val="20"/>
              </w:rPr>
              <w:t>-6874</w:t>
            </w:r>
          </w:p>
        </w:tc>
        <w:tc>
          <w:tcPr>
            <w:tcW w:w="0" w:type="auto"/>
          </w:tcPr>
          <w:p w14:paraId="4EC18C99" w14:textId="77777777" w:rsidR="004E09B5" w:rsidRPr="004E257C" w:rsidRDefault="004E09B5" w:rsidP="000F5EE7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6,874</w:t>
            </w:r>
          </w:p>
        </w:tc>
        <w:tc>
          <w:tcPr>
            <w:tcW w:w="0" w:type="auto"/>
          </w:tcPr>
          <w:p w14:paraId="723B9C4D" w14:textId="77777777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alcohol tolerance</w:t>
            </w:r>
          </w:p>
        </w:tc>
        <w:tc>
          <w:tcPr>
            <w:tcW w:w="0" w:type="auto"/>
          </w:tcPr>
          <w:p w14:paraId="73E82430" w14:textId="77777777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AP024799</w:t>
            </w:r>
          </w:p>
        </w:tc>
      </w:tr>
      <w:tr w:rsidR="004E09B5" w:rsidRPr="004E257C" w14:paraId="241B7B18" w14:textId="77777777" w:rsidTr="004E09B5">
        <w:tc>
          <w:tcPr>
            <w:tcW w:w="0" w:type="auto"/>
          </w:tcPr>
          <w:p w14:paraId="7D9D75F8" w14:textId="77777777" w:rsidR="004E09B5" w:rsidRPr="00BE2C33" w:rsidRDefault="004E09B5" w:rsidP="000F5EE7">
            <w:pPr>
              <w:rPr>
                <w:sz w:val="20"/>
                <w:szCs w:val="20"/>
              </w:rPr>
            </w:pPr>
            <w:r w:rsidRPr="00BE2C33">
              <w:rPr>
                <w:i/>
                <w:sz w:val="20"/>
                <w:szCs w:val="20"/>
              </w:rPr>
              <w:t>dif</w:t>
            </w:r>
            <w:r w:rsidRPr="00BE2C33">
              <w:rPr>
                <w:sz w:val="20"/>
                <w:szCs w:val="20"/>
              </w:rPr>
              <w:t>-7136</w:t>
            </w:r>
          </w:p>
        </w:tc>
        <w:tc>
          <w:tcPr>
            <w:tcW w:w="0" w:type="auto"/>
          </w:tcPr>
          <w:p w14:paraId="1CC396B1" w14:textId="77777777" w:rsidR="004E09B5" w:rsidRPr="004E257C" w:rsidRDefault="004E09B5" w:rsidP="000F5EE7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7,136</w:t>
            </w:r>
          </w:p>
        </w:tc>
        <w:tc>
          <w:tcPr>
            <w:tcW w:w="0" w:type="auto"/>
          </w:tcPr>
          <w:p w14:paraId="1678D7D9" w14:textId="77777777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alcohol tolerance</w:t>
            </w:r>
          </w:p>
        </w:tc>
        <w:tc>
          <w:tcPr>
            <w:tcW w:w="0" w:type="auto"/>
          </w:tcPr>
          <w:p w14:paraId="34FD679D" w14:textId="77777777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CU459140</w:t>
            </w:r>
          </w:p>
        </w:tc>
      </w:tr>
      <w:tr w:rsidR="004E09B5" w:rsidRPr="004E257C" w14:paraId="7DE1ABE6" w14:textId="77777777" w:rsidTr="004E09B5">
        <w:tc>
          <w:tcPr>
            <w:tcW w:w="0" w:type="auto"/>
          </w:tcPr>
          <w:p w14:paraId="4D4E1831" w14:textId="77777777" w:rsidR="004E09B5" w:rsidRPr="00BE2C33" w:rsidRDefault="004E09B5" w:rsidP="000F5EE7">
            <w:pPr>
              <w:rPr>
                <w:sz w:val="20"/>
                <w:szCs w:val="20"/>
              </w:rPr>
            </w:pPr>
            <w:r w:rsidRPr="00BE2C33">
              <w:rPr>
                <w:i/>
                <w:sz w:val="20"/>
                <w:szCs w:val="20"/>
              </w:rPr>
              <w:t>dif</w:t>
            </w:r>
            <w:r w:rsidRPr="00BE2C33">
              <w:rPr>
                <w:sz w:val="20"/>
                <w:szCs w:val="20"/>
              </w:rPr>
              <w:t>-28327</w:t>
            </w:r>
          </w:p>
        </w:tc>
        <w:tc>
          <w:tcPr>
            <w:tcW w:w="0" w:type="auto"/>
          </w:tcPr>
          <w:p w14:paraId="4802ECC9" w14:textId="77777777" w:rsidR="004E09B5" w:rsidRPr="004E257C" w:rsidRDefault="004E09B5" w:rsidP="000F5EE7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28,327</w:t>
            </w:r>
          </w:p>
        </w:tc>
        <w:tc>
          <w:tcPr>
            <w:tcW w:w="0" w:type="auto"/>
          </w:tcPr>
          <w:p w14:paraId="3342C4D2" w14:textId="77777777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copper resistance</w:t>
            </w:r>
          </w:p>
        </w:tc>
        <w:tc>
          <w:tcPr>
            <w:tcW w:w="0" w:type="auto"/>
          </w:tcPr>
          <w:p w14:paraId="2385720D" w14:textId="77777777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CP068175</w:t>
            </w:r>
          </w:p>
        </w:tc>
      </w:tr>
      <w:tr w:rsidR="004E09B5" w:rsidRPr="004E257C" w14:paraId="25F5B6A2" w14:textId="77777777" w:rsidTr="004E09B5">
        <w:tc>
          <w:tcPr>
            <w:tcW w:w="0" w:type="auto"/>
          </w:tcPr>
          <w:p w14:paraId="558C9FBF" w14:textId="77777777" w:rsidR="004E09B5" w:rsidRPr="00BE2C33" w:rsidRDefault="004E09B5" w:rsidP="000F5EE7">
            <w:pPr>
              <w:rPr>
                <w:sz w:val="20"/>
                <w:szCs w:val="20"/>
              </w:rPr>
            </w:pPr>
            <w:r w:rsidRPr="00BE2C33">
              <w:rPr>
                <w:i/>
                <w:sz w:val="20"/>
                <w:szCs w:val="20"/>
              </w:rPr>
              <w:t>dif-</w:t>
            </w:r>
            <w:r w:rsidRPr="00BE2C33">
              <w:rPr>
                <w:sz w:val="20"/>
                <w:szCs w:val="20"/>
              </w:rPr>
              <w:t>RND</w:t>
            </w:r>
          </w:p>
        </w:tc>
        <w:tc>
          <w:tcPr>
            <w:tcW w:w="0" w:type="auto"/>
          </w:tcPr>
          <w:p w14:paraId="0ED952B5" w14:textId="77777777" w:rsidR="004E09B5" w:rsidRPr="004E257C" w:rsidRDefault="004E09B5" w:rsidP="000F5EE7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9,903</w:t>
            </w:r>
          </w:p>
        </w:tc>
        <w:tc>
          <w:tcPr>
            <w:tcW w:w="0" w:type="auto"/>
          </w:tcPr>
          <w:p w14:paraId="4246A7F2" w14:textId="77777777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RND efflux</w:t>
            </w:r>
          </w:p>
        </w:tc>
        <w:tc>
          <w:tcPr>
            <w:tcW w:w="0" w:type="auto"/>
          </w:tcPr>
          <w:p w14:paraId="2BA5BF9D" w14:textId="77777777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pDETAB5</w:t>
            </w:r>
          </w:p>
        </w:tc>
      </w:tr>
      <w:tr w:rsidR="004E09B5" w:rsidRPr="004E257C" w14:paraId="040DA4A7" w14:textId="77777777" w:rsidTr="004E09B5">
        <w:tc>
          <w:tcPr>
            <w:tcW w:w="0" w:type="auto"/>
          </w:tcPr>
          <w:p w14:paraId="5E6C3865" w14:textId="77777777" w:rsidR="004E09B5" w:rsidRPr="00BE2C33" w:rsidRDefault="004E09B5" w:rsidP="000F5EE7">
            <w:pPr>
              <w:rPr>
                <w:sz w:val="20"/>
                <w:szCs w:val="20"/>
              </w:rPr>
            </w:pPr>
            <w:r w:rsidRPr="00BE2C33">
              <w:rPr>
                <w:i/>
                <w:sz w:val="20"/>
                <w:szCs w:val="20"/>
              </w:rPr>
              <w:t>dif</w:t>
            </w:r>
            <w:r w:rsidRPr="00BE2C33">
              <w:rPr>
                <w:sz w:val="20"/>
                <w:szCs w:val="20"/>
              </w:rPr>
              <w:t>-7932</w:t>
            </w:r>
          </w:p>
        </w:tc>
        <w:tc>
          <w:tcPr>
            <w:tcW w:w="0" w:type="auto"/>
          </w:tcPr>
          <w:p w14:paraId="78BC68D5" w14:textId="77777777" w:rsidR="004E09B5" w:rsidRPr="004E257C" w:rsidRDefault="004E09B5" w:rsidP="000F5EE7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7,932</w:t>
            </w:r>
          </w:p>
        </w:tc>
        <w:tc>
          <w:tcPr>
            <w:tcW w:w="0" w:type="auto"/>
          </w:tcPr>
          <w:p w14:paraId="6F0EB407" w14:textId="3CEB9782" w:rsidR="004E09B5" w:rsidRPr="004E257C" w:rsidRDefault="00E339E7" w:rsidP="000F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; possibly aromatic compound degradation</w:t>
            </w:r>
          </w:p>
        </w:tc>
        <w:tc>
          <w:tcPr>
            <w:tcW w:w="0" w:type="auto"/>
          </w:tcPr>
          <w:p w14:paraId="221D6C1A" w14:textId="77777777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CP022299</w:t>
            </w:r>
          </w:p>
        </w:tc>
      </w:tr>
      <w:tr w:rsidR="004E09B5" w:rsidRPr="004E257C" w14:paraId="67A4EB80" w14:textId="77777777" w:rsidTr="004E09B5">
        <w:tc>
          <w:tcPr>
            <w:tcW w:w="0" w:type="auto"/>
          </w:tcPr>
          <w:p w14:paraId="1A725B09" w14:textId="77777777" w:rsidR="004E09B5" w:rsidRPr="00BE2C33" w:rsidRDefault="004E09B5" w:rsidP="000F5EE7">
            <w:pPr>
              <w:rPr>
                <w:i/>
                <w:sz w:val="20"/>
                <w:szCs w:val="20"/>
              </w:rPr>
            </w:pPr>
            <w:r w:rsidRPr="00BE2C33">
              <w:rPr>
                <w:i/>
                <w:sz w:val="20"/>
                <w:szCs w:val="20"/>
              </w:rPr>
              <w:t>dif-</w:t>
            </w:r>
            <w:r w:rsidRPr="00BE2C33">
              <w:rPr>
                <w:sz w:val="20"/>
                <w:szCs w:val="20"/>
              </w:rPr>
              <w:t>1769</w:t>
            </w:r>
          </w:p>
        </w:tc>
        <w:tc>
          <w:tcPr>
            <w:tcW w:w="0" w:type="auto"/>
          </w:tcPr>
          <w:p w14:paraId="301B1CDF" w14:textId="77777777" w:rsidR="004E09B5" w:rsidRPr="004E257C" w:rsidRDefault="004E09B5" w:rsidP="000F5EE7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1,769</w:t>
            </w:r>
          </w:p>
        </w:tc>
        <w:tc>
          <w:tcPr>
            <w:tcW w:w="0" w:type="auto"/>
          </w:tcPr>
          <w:p w14:paraId="1B2F5E1F" w14:textId="77777777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sulphate permease</w:t>
            </w:r>
          </w:p>
        </w:tc>
        <w:tc>
          <w:tcPr>
            <w:tcW w:w="0" w:type="auto"/>
          </w:tcPr>
          <w:p w14:paraId="033A8D34" w14:textId="77777777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CP022299</w:t>
            </w:r>
          </w:p>
        </w:tc>
      </w:tr>
      <w:tr w:rsidR="004E09B5" w:rsidRPr="004E257C" w14:paraId="68CD9402" w14:textId="77777777" w:rsidTr="004E09B5">
        <w:tc>
          <w:tcPr>
            <w:tcW w:w="0" w:type="auto"/>
          </w:tcPr>
          <w:p w14:paraId="3CEB8875" w14:textId="77777777" w:rsidR="004E09B5" w:rsidRPr="00BE2C33" w:rsidRDefault="004E09B5" w:rsidP="000F5EE7">
            <w:pPr>
              <w:rPr>
                <w:sz w:val="20"/>
                <w:szCs w:val="20"/>
              </w:rPr>
            </w:pPr>
            <w:r w:rsidRPr="00BE2C33">
              <w:rPr>
                <w:i/>
                <w:sz w:val="20"/>
                <w:szCs w:val="20"/>
              </w:rPr>
              <w:t>dif</w:t>
            </w:r>
            <w:r w:rsidRPr="00BE2C33">
              <w:rPr>
                <w:sz w:val="20"/>
                <w:szCs w:val="20"/>
              </w:rPr>
              <w:t>-6620</w:t>
            </w:r>
          </w:p>
        </w:tc>
        <w:tc>
          <w:tcPr>
            <w:tcW w:w="0" w:type="auto"/>
          </w:tcPr>
          <w:p w14:paraId="32DECD1E" w14:textId="77777777" w:rsidR="004E09B5" w:rsidRPr="004E257C" w:rsidRDefault="004E09B5" w:rsidP="000F5EE7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6,620</w:t>
            </w:r>
          </w:p>
        </w:tc>
        <w:tc>
          <w:tcPr>
            <w:tcW w:w="0" w:type="auto"/>
          </w:tcPr>
          <w:p w14:paraId="286FBEDB" w14:textId="794B3B81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small plasmid + mob</w:t>
            </w:r>
            <w:r w:rsidR="00E339E7">
              <w:rPr>
                <w:sz w:val="20"/>
                <w:szCs w:val="20"/>
              </w:rPr>
              <w:t>ilisation determinant</w:t>
            </w:r>
          </w:p>
        </w:tc>
        <w:tc>
          <w:tcPr>
            <w:tcW w:w="0" w:type="auto"/>
          </w:tcPr>
          <w:p w14:paraId="61F9B1EC" w14:textId="77777777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CP022299</w:t>
            </w:r>
          </w:p>
        </w:tc>
      </w:tr>
      <w:tr w:rsidR="004E09B5" w:rsidRPr="004E257C" w14:paraId="5B7D0F05" w14:textId="77777777" w:rsidTr="004E09B5">
        <w:tc>
          <w:tcPr>
            <w:tcW w:w="0" w:type="auto"/>
          </w:tcPr>
          <w:p w14:paraId="31B410A1" w14:textId="77777777" w:rsidR="004E09B5" w:rsidRPr="00BE2C33" w:rsidRDefault="004E09B5" w:rsidP="000F5EE7">
            <w:pPr>
              <w:rPr>
                <w:sz w:val="20"/>
                <w:szCs w:val="20"/>
              </w:rPr>
            </w:pPr>
            <w:r w:rsidRPr="00BE2C33">
              <w:rPr>
                <w:i/>
                <w:sz w:val="20"/>
                <w:szCs w:val="20"/>
              </w:rPr>
              <w:t>dif</w:t>
            </w:r>
            <w:r w:rsidRPr="00BE2C33">
              <w:rPr>
                <w:sz w:val="20"/>
                <w:szCs w:val="20"/>
              </w:rPr>
              <w:t>-801</w:t>
            </w:r>
          </w:p>
        </w:tc>
        <w:tc>
          <w:tcPr>
            <w:tcW w:w="0" w:type="auto"/>
          </w:tcPr>
          <w:p w14:paraId="63EECCA6" w14:textId="77777777" w:rsidR="004E09B5" w:rsidRPr="004E257C" w:rsidRDefault="004E09B5" w:rsidP="000F5EE7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 xml:space="preserve">801 </w:t>
            </w:r>
          </w:p>
        </w:tc>
        <w:tc>
          <w:tcPr>
            <w:tcW w:w="0" w:type="auto"/>
          </w:tcPr>
          <w:p w14:paraId="5B2DE62D" w14:textId="77777777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VRR-NUC domain protein</w:t>
            </w:r>
          </w:p>
        </w:tc>
        <w:tc>
          <w:tcPr>
            <w:tcW w:w="0" w:type="auto"/>
          </w:tcPr>
          <w:p w14:paraId="0AE43F71" w14:textId="77777777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CP022299</w:t>
            </w:r>
          </w:p>
        </w:tc>
      </w:tr>
      <w:tr w:rsidR="004E09B5" w:rsidRPr="004E257C" w14:paraId="0CC2C999" w14:textId="77777777" w:rsidTr="004E09B5">
        <w:tc>
          <w:tcPr>
            <w:tcW w:w="0" w:type="auto"/>
          </w:tcPr>
          <w:p w14:paraId="67B60F0D" w14:textId="77777777" w:rsidR="004E09B5" w:rsidRPr="00BE2C33" w:rsidRDefault="004E09B5" w:rsidP="000F5EE7">
            <w:pPr>
              <w:rPr>
                <w:sz w:val="20"/>
                <w:szCs w:val="20"/>
              </w:rPr>
            </w:pPr>
            <w:r w:rsidRPr="00BE2C33">
              <w:rPr>
                <w:sz w:val="20"/>
                <w:szCs w:val="20"/>
              </w:rPr>
              <w:t>dif-614</w:t>
            </w:r>
          </w:p>
        </w:tc>
        <w:tc>
          <w:tcPr>
            <w:tcW w:w="0" w:type="auto"/>
          </w:tcPr>
          <w:p w14:paraId="4E6C5690" w14:textId="77777777" w:rsidR="004E09B5" w:rsidRPr="004E257C" w:rsidRDefault="004E09B5" w:rsidP="000F5EE7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614</w:t>
            </w:r>
          </w:p>
        </w:tc>
        <w:tc>
          <w:tcPr>
            <w:tcW w:w="0" w:type="auto"/>
          </w:tcPr>
          <w:p w14:paraId="2D41C148" w14:textId="77777777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4EA0C15F" w14:textId="77777777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pDETAB5</w:t>
            </w:r>
          </w:p>
        </w:tc>
      </w:tr>
      <w:tr w:rsidR="004E09B5" w:rsidRPr="004E257C" w14:paraId="582D3D88" w14:textId="77777777" w:rsidTr="004E09B5">
        <w:tc>
          <w:tcPr>
            <w:tcW w:w="0" w:type="auto"/>
          </w:tcPr>
          <w:p w14:paraId="27BCACBA" w14:textId="77777777" w:rsidR="004E09B5" w:rsidRPr="00BE2C33" w:rsidRDefault="004E09B5" w:rsidP="000F5EE7">
            <w:pPr>
              <w:rPr>
                <w:sz w:val="20"/>
                <w:szCs w:val="20"/>
              </w:rPr>
            </w:pPr>
            <w:r w:rsidRPr="00BE2C33">
              <w:rPr>
                <w:sz w:val="20"/>
                <w:szCs w:val="20"/>
              </w:rPr>
              <w:t>dif-1209</w:t>
            </w:r>
          </w:p>
        </w:tc>
        <w:tc>
          <w:tcPr>
            <w:tcW w:w="0" w:type="auto"/>
          </w:tcPr>
          <w:p w14:paraId="0C3B339D" w14:textId="77777777" w:rsidR="004E09B5" w:rsidRPr="004E257C" w:rsidRDefault="004E09B5" w:rsidP="000F5EE7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1,209</w:t>
            </w:r>
          </w:p>
        </w:tc>
        <w:tc>
          <w:tcPr>
            <w:tcW w:w="0" w:type="auto"/>
          </w:tcPr>
          <w:p w14:paraId="5637D1EB" w14:textId="77777777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367D13F1" w14:textId="77777777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pDETAB5</w:t>
            </w:r>
          </w:p>
        </w:tc>
      </w:tr>
      <w:tr w:rsidR="004E09B5" w:rsidRPr="004E257C" w14:paraId="187F51C4" w14:textId="77777777" w:rsidTr="004E09B5">
        <w:tc>
          <w:tcPr>
            <w:tcW w:w="0" w:type="auto"/>
          </w:tcPr>
          <w:p w14:paraId="5A9E6BA9" w14:textId="77777777" w:rsidR="004E09B5" w:rsidRPr="00BE2C33" w:rsidRDefault="004E09B5" w:rsidP="000F5EE7">
            <w:pPr>
              <w:rPr>
                <w:sz w:val="20"/>
                <w:szCs w:val="20"/>
              </w:rPr>
            </w:pPr>
            <w:r w:rsidRPr="00BE2C33">
              <w:rPr>
                <w:i/>
                <w:sz w:val="20"/>
                <w:szCs w:val="20"/>
              </w:rPr>
              <w:t>dif-</w:t>
            </w:r>
            <w:r w:rsidRPr="00BE2C33">
              <w:rPr>
                <w:sz w:val="20"/>
                <w:szCs w:val="20"/>
              </w:rPr>
              <w:t>1612</w:t>
            </w:r>
          </w:p>
        </w:tc>
        <w:tc>
          <w:tcPr>
            <w:tcW w:w="0" w:type="auto"/>
          </w:tcPr>
          <w:p w14:paraId="0A9529C2" w14:textId="77777777" w:rsidR="004E09B5" w:rsidRPr="004E257C" w:rsidRDefault="004E09B5" w:rsidP="000F5EE7">
            <w:pPr>
              <w:jc w:val="right"/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1,612</w:t>
            </w:r>
          </w:p>
        </w:tc>
        <w:tc>
          <w:tcPr>
            <w:tcW w:w="0" w:type="auto"/>
          </w:tcPr>
          <w:p w14:paraId="176FB884" w14:textId="77777777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34066CE8" w14:textId="77777777" w:rsidR="004E09B5" w:rsidRPr="004E257C" w:rsidRDefault="004E09B5" w:rsidP="000F5EE7">
            <w:pPr>
              <w:rPr>
                <w:sz w:val="20"/>
                <w:szCs w:val="20"/>
              </w:rPr>
            </w:pPr>
            <w:r w:rsidRPr="004E257C">
              <w:rPr>
                <w:sz w:val="20"/>
                <w:szCs w:val="20"/>
              </w:rPr>
              <w:t>pDETAB13</w:t>
            </w:r>
          </w:p>
        </w:tc>
      </w:tr>
    </w:tbl>
    <w:p w14:paraId="2FB8BBC2" w14:textId="77777777" w:rsidR="00012C92" w:rsidRDefault="00012C92" w:rsidP="004E09B5"/>
    <w:sectPr w:rsidR="00012C92" w:rsidSect="00012C9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FA2"/>
    <w:rsid w:val="0001221D"/>
    <w:rsid w:val="00012C92"/>
    <w:rsid w:val="00022D5B"/>
    <w:rsid w:val="000851D6"/>
    <w:rsid w:val="00085738"/>
    <w:rsid w:val="0009321C"/>
    <w:rsid w:val="000F5EE7"/>
    <w:rsid w:val="00114AB3"/>
    <w:rsid w:val="00130471"/>
    <w:rsid w:val="00165124"/>
    <w:rsid w:val="001A6E0C"/>
    <w:rsid w:val="001C3D69"/>
    <w:rsid w:val="001E3658"/>
    <w:rsid w:val="00200159"/>
    <w:rsid w:val="00226805"/>
    <w:rsid w:val="00235116"/>
    <w:rsid w:val="003F1C00"/>
    <w:rsid w:val="004031BC"/>
    <w:rsid w:val="00413718"/>
    <w:rsid w:val="004E09B5"/>
    <w:rsid w:val="004E257C"/>
    <w:rsid w:val="00571705"/>
    <w:rsid w:val="005724FA"/>
    <w:rsid w:val="00574022"/>
    <w:rsid w:val="005B1CD3"/>
    <w:rsid w:val="00667CF3"/>
    <w:rsid w:val="006B3A08"/>
    <w:rsid w:val="006C3201"/>
    <w:rsid w:val="006E292F"/>
    <w:rsid w:val="006F4184"/>
    <w:rsid w:val="00726A97"/>
    <w:rsid w:val="007772FA"/>
    <w:rsid w:val="00797778"/>
    <w:rsid w:val="007C32C9"/>
    <w:rsid w:val="007D71DC"/>
    <w:rsid w:val="007F0B68"/>
    <w:rsid w:val="008004D3"/>
    <w:rsid w:val="008B5855"/>
    <w:rsid w:val="008E3B24"/>
    <w:rsid w:val="00AC092D"/>
    <w:rsid w:val="00AF17D5"/>
    <w:rsid w:val="00AF6BEC"/>
    <w:rsid w:val="00B75FA2"/>
    <w:rsid w:val="00B80456"/>
    <w:rsid w:val="00BA16E5"/>
    <w:rsid w:val="00BC7CC8"/>
    <w:rsid w:val="00BE2C33"/>
    <w:rsid w:val="00C23731"/>
    <w:rsid w:val="00C37D07"/>
    <w:rsid w:val="00C81AB5"/>
    <w:rsid w:val="00C83C2F"/>
    <w:rsid w:val="00CE17E3"/>
    <w:rsid w:val="00CE5F0E"/>
    <w:rsid w:val="00D66D09"/>
    <w:rsid w:val="00D864C7"/>
    <w:rsid w:val="00DB2C18"/>
    <w:rsid w:val="00DF1325"/>
    <w:rsid w:val="00DF2B50"/>
    <w:rsid w:val="00E339E7"/>
    <w:rsid w:val="00E61CC2"/>
    <w:rsid w:val="00E91861"/>
    <w:rsid w:val="00F44A75"/>
    <w:rsid w:val="00F508DA"/>
    <w:rsid w:val="00F54606"/>
    <w:rsid w:val="00F74B98"/>
    <w:rsid w:val="00FE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6007B"/>
  <w15:chartTrackingRefBased/>
  <w15:docId w15:val="{6BA75CC3-A7E0-8646-9F6C-3F376E4C6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F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Moran</dc:creator>
  <cp:keywords/>
  <dc:description/>
  <cp:lastModifiedBy>Willem van Schaik (Microbiology and Infection)</cp:lastModifiedBy>
  <cp:revision>2</cp:revision>
  <dcterms:created xsi:type="dcterms:W3CDTF">2022-01-12T16:41:00Z</dcterms:created>
  <dcterms:modified xsi:type="dcterms:W3CDTF">2022-01-12T16:41:00Z</dcterms:modified>
</cp:coreProperties>
</file>